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50847" w14:textId="012CCEBF" w:rsidR="0043030E" w:rsidRPr="00896928" w:rsidRDefault="008D2E9A">
      <w:pPr>
        <w:rPr>
          <w:rFonts w:asciiTheme="majorBidi" w:hAnsiTheme="majorBidi" w:cstheme="majorBidi"/>
          <w:lang w:val="en-US"/>
        </w:rPr>
      </w:pPr>
      <w:bookmarkStart w:id="0" w:name="_Hlk87873861"/>
      <w:r>
        <w:rPr>
          <w:rFonts w:asciiTheme="majorBidi" w:hAnsiTheme="majorBidi" w:cstheme="majorBidi"/>
          <w:b/>
          <w:lang w:val="en-US"/>
        </w:rPr>
        <w:t>S</w:t>
      </w:r>
      <w:r w:rsidR="006B55A8">
        <w:rPr>
          <w:rFonts w:asciiTheme="majorBidi" w:hAnsiTheme="majorBidi" w:cstheme="majorBidi"/>
          <w:b/>
          <w:lang w:val="en-US"/>
        </w:rPr>
        <w:t>1</w:t>
      </w:r>
      <w:r w:rsidR="000E65E9" w:rsidRPr="00896928">
        <w:rPr>
          <w:rFonts w:asciiTheme="majorBidi" w:hAnsiTheme="majorBidi" w:cstheme="majorBidi"/>
          <w:b/>
          <w:lang w:val="en-US"/>
        </w:rPr>
        <w:t xml:space="preserve">. </w:t>
      </w:r>
      <w:r w:rsidR="003F2B5B" w:rsidRPr="008D2E9A">
        <w:rPr>
          <w:rFonts w:asciiTheme="majorBidi" w:hAnsiTheme="majorBidi" w:cstheme="majorBidi"/>
          <w:b/>
          <w:bCs/>
          <w:lang w:val="en-US"/>
        </w:rPr>
        <w:t>Included</w:t>
      </w:r>
      <w:r w:rsidR="000E65E9" w:rsidRPr="008D2E9A">
        <w:rPr>
          <w:rFonts w:asciiTheme="majorBidi" w:hAnsiTheme="majorBidi" w:cstheme="majorBidi"/>
          <w:b/>
          <w:bCs/>
          <w:lang w:val="en-US"/>
        </w:rPr>
        <w:t xml:space="preserve"> questions.</w:t>
      </w:r>
    </w:p>
    <w:bookmarkEnd w:id="0"/>
    <w:p w14:paraId="639B5BD1" w14:textId="77777777" w:rsidR="00452300" w:rsidRPr="00896928" w:rsidRDefault="00452300">
      <w:pPr>
        <w:rPr>
          <w:rFonts w:asciiTheme="majorBidi" w:hAnsiTheme="majorBidi" w:cstheme="majorBidi"/>
          <w:lang w:val="en-US"/>
        </w:rPr>
      </w:pPr>
    </w:p>
    <w:p w14:paraId="5A1E3A77" w14:textId="32414F80" w:rsidR="00EE0D3D" w:rsidRDefault="00831AF2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t>Attitudes when being required to perform CPR</w:t>
      </w:r>
    </w:p>
    <w:p w14:paraId="4C6F59B6" w14:textId="796CD4FF" w:rsidR="00831AF2" w:rsidRDefault="00831AF2">
      <w:pPr>
        <w:rPr>
          <w:rFonts w:asciiTheme="majorBidi" w:hAnsiTheme="majorBidi" w:cstheme="majorBidi"/>
          <w:bCs/>
          <w:lang w:val="en-US"/>
        </w:rPr>
      </w:pPr>
      <w:r w:rsidRPr="00831AF2">
        <w:rPr>
          <w:rFonts w:asciiTheme="majorBidi" w:hAnsiTheme="majorBidi" w:cstheme="majorBidi"/>
          <w:bCs/>
          <w:lang w:val="en-US"/>
        </w:rPr>
        <w:t>Options: Yes, No, I don’t know</w:t>
      </w:r>
    </w:p>
    <w:p w14:paraId="5F343717" w14:textId="3CBE2A19" w:rsidR="00673E91" w:rsidRPr="009C1348" w:rsidRDefault="009C1348">
      <w:pPr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t>You are on your way to work, and you are aware of that there are patients treated for heart disease on your ward. There is an increased risk of a cardiac arrest, and you might be required to perform CPR. How do you feel about that?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52300" w:rsidRPr="00F549CE" w14:paraId="4908409E" w14:textId="77777777" w:rsidTr="00AA19B2">
        <w:tc>
          <w:tcPr>
            <w:tcW w:w="9062" w:type="dxa"/>
          </w:tcPr>
          <w:p w14:paraId="54B5C364" w14:textId="0811E7D6" w:rsidR="00452300" w:rsidRPr="00896928" w:rsidRDefault="00D63B96" w:rsidP="00D63B9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969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 w:rsidRPr="0089692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="00831AF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 would </w:t>
            </w:r>
            <w:r w:rsidR="00A67C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</w:t>
            </w:r>
            <w:r w:rsidR="00831AF2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unsure of my reaction</w:t>
            </w:r>
          </w:p>
          <w:p w14:paraId="5C15BD33" w14:textId="77777777" w:rsidR="00D63B96" w:rsidRPr="00896928" w:rsidRDefault="00D63B96" w:rsidP="00D63B96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1A6BFF" w:rsidRPr="00896928" w14:paraId="68FB53E2" w14:textId="77777777" w:rsidTr="00AA19B2">
        <w:trPr>
          <w:trHeight w:val="262"/>
        </w:trPr>
        <w:tc>
          <w:tcPr>
            <w:tcW w:w="9062" w:type="dxa"/>
          </w:tcPr>
          <w:p w14:paraId="13A79322" w14:textId="686AE009" w:rsidR="001A6BFF" w:rsidRPr="00896928" w:rsidRDefault="001A6BFF">
            <w:pPr>
              <w:rPr>
                <w:rFonts w:asciiTheme="majorBidi" w:hAnsiTheme="majorBidi" w:cstheme="majorBidi"/>
                <w:sz w:val="20"/>
                <w:szCs w:val="14"/>
                <w:lang w:val="en-GB"/>
              </w:rPr>
            </w:pPr>
            <w:r w:rsidRPr="00896928">
              <w:rPr>
                <w:rFonts w:asciiTheme="majorBidi" w:hAnsiTheme="majorBidi" w:cstheme="majorBidi"/>
                <w:sz w:val="20"/>
                <w:szCs w:val="14"/>
                <w:lang w:val="en-GB"/>
              </w:rPr>
              <w:t xml:space="preserve">2. </w:t>
            </w:r>
            <w:r w:rsidR="00831AF2">
              <w:rPr>
                <w:rFonts w:asciiTheme="majorBidi" w:hAnsiTheme="majorBidi" w:cstheme="majorBidi"/>
                <w:sz w:val="20"/>
                <w:szCs w:val="14"/>
                <w:lang w:val="en-GB"/>
              </w:rPr>
              <w:t>I would feel nervous</w:t>
            </w:r>
          </w:p>
          <w:p w14:paraId="1EC43A3F" w14:textId="77777777" w:rsidR="00D63B96" w:rsidRPr="00896928" w:rsidRDefault="00D63B9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D63B96" w:rsidRPr="00F549CE" w14:paraId="0171FFAA" w14:textId="77777777" w:rsidTr="00AA19B2">
        <w:trPr>
          <w:trHeight w:val="262"/>
        </w:trPr>
        <w:tc>
          <w:tcPr>
            <w:tcW w:w="9062" w:type="dxa"/>
          </w:tcPr>
          <w:p w14:paraId="678A214E" w14:textId="5470F803" w:rsidR="00D63B96" w:rsidRPr="00896928" w:rsidRDefault="00D63B96" w:rsidP="000B10BC">
            <w:pPr>
              <w:rPr>
                <w:rFonts w:asciiTheme="majorBidi" w:hAnsiTheme="majorBidi" w:cstheme="majorBidi"/>
                <w:sz w:val="20"/>
                <w:szCs w:val="14"/>
                <w:lang w:val="en-GB"/>
              </w:rPr>
            </w:pPr>
            <w:r w:rsidRPr="00896928">
              <w:rPr>
                <w:rFonts w:asciiTheme="majorBidi" w:hAnsiTheme="majorBidi" w:cstheme="majorBidi"/>
                <w:sz w:val="20"/>
                <w:szCs w:val="14"/>
                <w:lang w:val="en-GB"/>
              </w:rPr>
              <w:t xml:space="preserve">3. </w:t>
            </w:r>
            <w:r w:rsidR="00831AF2">
              <w:rPr>
                <w:rFonts w:asciiTheme="majorBidi" w:hAnsiTheme="majorBidi" w:cstheme="majorBidi"/>
                <w:sz w:val="20"/>
                <w:szCs w:val="14"/>
                <w:lang w:val="en-GB"/>
              </w:rPr>
              <w:t>I would feel confident in my CPR knowledge</w:t>
            </w:r>
          </w:p>
          <w:p w14:paraId="392CA991" w14:textId="77777777" w:rsidR="00B9654B" w:rsidRPr="00896928" w:rsidRDefault="00B9654B" w:rsidP="000B10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12F47" w:rsidRPr="00F549CE" w14:paraId="275F8273" w14:textId="77777777" w:rsidTr="00AA19B2">
        <w:trPr>
          <w:trHeight w:val="262"/>
        </w:trPr>
        <w:tc>
          <w:tcPr>
            <w:tcW w:w="9062" w:type="dxa"/>
          </w:tcPr>
          <w:p w14:paraId="659C9F91" w14:textId="69D0FF7C" w:rsidR="00112F47" w:rsidRPr="00896928" w:rsidRDefault="00112F47" w:rsidP="000B10BC">
            <w:pPr>
              <w:rPr>
                <w:rFonts w:asciiTheme="majorBidi" w:hAnsiTheme="majorBidi" w:cstheme="majorBidi"/>
                <w:sz w:val="20"/>
                <w:szCs w:val="14"/>
                <w:lang w:val="en-GB"/>
              </w:rPr>
            </w:pPr>
            <w:r w:rsidRPr="00896928">
              <w:rPr>
                <w:rFonts w:asciiTheme="majorBidi" w:hAnsiTheme="majorBidi" w:cstheme="majorBidi"/>
                <w:sz w:val="20"/>
                <w:szCs w:val="14"/>
                <w:lang w:val="en-GB"/>
              </w:rPr>
              <w:t>4.</w:t>
            </w:r>
            <w:r w:rsidR="00831AF2">
              <w:rPr>
                <w:rFonts w:asciiTheme="majorBidi" w:hAnsiTheme="majorBidi" w:cstheme="majorBidi"/>
                <w:sz w:val="20"/>
                <w:szCs w:val="14"/>
                <w:lang w:val="en-GB"/>
              </w:rPr>
              <w:t xml:space="preserve"> I would know what to do in the event of a cardiac arrest</w:t>
            </w:r>
          </w:p>
          <w:p w14:paraId="44A27496" w14:textId="77777777" w:rsidR="00B9654B" w:rsidRPr="00896928" w:rsidRDefault="00B9654B" w:rsidP="000B10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66048" w:rsidRPr="00896928" w14:paraId="78064429" w14:textId="77777777" w:rsidTr="00AA19B2">
        <w:trPr>
          <w:trHeight w:val="262"/>
        </w:trPr>
        <w:tc>
          <w:tcPr>
            <w:tcW w:w="9062" w:type="dxa"/>
          </w:tcPr>
          <w:p w14:paraId="745F7AA6" w14:textId="72482E2F" w:rsidR="00566048" w:rsidRPr="00896928" w:rsidRDefault="00566048" w:rsidP="000B10BC">
            <w:pPr>
              <w:rPr>
                <w:rFonts w:asciiTheme="majorBidi" w:hAnsiTheme="majorBidi" w:cstheme="majorBidi"/>
                <w:sz w:val="20"/>
                <w:szCs w:val="14"/>
                <w:lang w:val="en-US"/>
              </w:rPr>
            </w:pPr>
            <w:r w:rsidRPr="00896928">
              <w:rPr>
                <w:rFonts w:asciiTheme="majorBidi" w:hAnsiTheme="majorBidi" w:cstheme="majorBidi"/>
                <w:sz w:val="20"/>
                <w:szCs w:val="14"/>
                <w:lang w:val="en-GB"/>
              </w:rPr>
              <w:t xml:space="preserve">5. </w:t>
            </w:r>
            <w:r w:rsidR="00831AF2">
              <w:rPr>
                <w:rFonts w:asciiTheme="majorBidi" w:hAnsiTheme="majorBidi" w:cstheme="majorBidi"/>
                <w:sz w:val="20"/>
                <w:szCs w:val="14"/>
                <w:lang w:val="en-GB"/>
              </w:rPr>
              <w:t>I would feel anxious</w:t>
            </w:r>
          </w:p>
          <w:p w14:paraId="0DF12ADE" w14:textId="77777777" w:rsidR="00566048" w:rsidRPr="00896928" w:rsidRDefault="00566048" w:rsidP="000B10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24AF2" w:rsidRPr="00F549CE" w14:paraId="5629C75E" w14:textId="77777777" w:rsidTr="00AA19B2">
        <w:trPr>
          <w:trHeight w:val="262"/>
        </w:trPr>
        <w:tc>
          <w:tcPr>
            <w:tcW w:w="9062" w:type="dxa"/>
          </w:tcPr>
          <w:p w14:paraId="3CB3BB6B" w14:textId="757C4F72" w:rsidR="00524AF2" w:rsidRPr="00896928" w:rsidRDefault="00524AF2" w:rsidP="000B10BC">
            <w:pPr>
              <w:rPr>
                <w:rFonts w:asciiTheme="majorBidi" w:hAnsiTheme="majorBidi" w:cstheme="majorBidi"/>
                <w:sz w:val="20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14"/>
                <w:lang w:val="en-GB"/>
              </w:rPr>
              <w:t>6. I would take command of the situation if necessary</w:t>
            </w:r>
          </w:p>
        </w:tc>
      </w:tr>
    </w:tbl>
    <w:p w14:paraId="38FCE8D2" w14:textId="77777777" w:rsidR="00EE0D3D" w:rsidRPr="00896928" w:rsidRDefault="00EE0D3D">
      <w:pPr>
        <w:rPr>
          <w:rFonts w:asciiTheme="majorBidi" w:hAnsiTheme="majorBidi" w:cstheme="majorBidi"/>
          <w:lang w:val="en-US"/>
        </w:rPr>
      </w:pPr>
    </w:p>
    <w:p w14:paraId="6A37A034" w14:textId="77777777" w:rsidR="00EE0D3D" w:rsidRPr="00896928" w:rsidRDefault="00EE0D3D">
      <w:pPr>
        <w:rPr>
          <w:rFonts w:asciiTheme="majorBidi" w:hAnsiTheme="majorBidi" w:cstheme="majorBidi"/>
          <w:lang w:val="en-US"/>
        </w:rPr>
      </w:pPr>
    </w:p>
    <w:p w14:paraId="7309E70B" w14:textId="17C42BBD" w:rsidR="00EE0D3D" w:rsidRPr="00896928" w:rsidRDefault="008F26F3">
      <w:pPr>
        <w:rPr>
          <w:rFonts w:asciiTheme="majorBidi" w:hAnsiTheme="majorBidi" w:cstheme="majorBidi"/>
          <w:b/>
          <w:lang w:val="en-US"/>
        </w:rPr>
      </w:pPr>
      <w:r w:rsidRPr="00896928">
        <w:rPr>
          <w:rFonts w:asciiTheme="majorBidi" w:hAnsiTheme="majorBidi" w:cstheme="majorBidi"/>
          <w:b/>
          <w:lang w:val="en-US"/>
        </w:rPr>
        <w:t>Demographic information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495"/>
      </w:tblGrid>
      <w:tr w:rsidR="00716BC6" w:rsidRPr="00F549CE" w14:paraId="07B8A820" w14:textId="77777777" w:rsidTr="00FD0482">
        <w:tc>
          <w:tcPr>
            <w:tcW w:w="9062" w:type="dxa"/>
            <w:gridSpan w:val="2"/>
          </w:tcPr>
          <w:p w14:paraId="5DF1905F" w14:textId="23F3EA0A" w:rsidR="00716BC6" w:rsidRPr="00896928" w:rsidRDefault="0079601F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7</w:t>
            </w:r>
            <w:r w:rsidR="00716BC6" w:rsidRPr="00896928">
              <w:rPr>
                <w:rFonts w:asciiTheme="majorBidi" w:hAnsiTheme="majorBidi" w:cstheme="majorBidi"/>
                <w:sz w:val="20"/>
                <w:lang w:val="en-US"/>
              </w:rPr>
              <w:t xml:space="preserve">. Please provide information of </w:t>
            </w:r>
            <w:r w:rsidR="00E52A6B" w:rsidRPr="00896928">
              <w:rPr>
                <w:rFonts w:asciiTheme="majorBidi" w:hAnsiTheme="majorBidi" w:cstheme="majorBidi"/>
                <w:sz w:val="20"/>
                <w:lang w:val="en-US"/>
              </w:rPr>
              <w:t xml:space="preserve">your </w:t>
            </w:r>
            <w:r w:rsidR="00716BC6" w:rsidRPr="00896928">
              <w:rPr>
                <w:rFonts w:asciiTheme="majorBidi" w:hAnsiTheme="majorBidi" w:cstheme="majorBidi"/>
                <w:sz w:val="20"/>
                <w:lang w:val="en-US"/>
              </w:rPr>
              <w:t>professional occupation:</w:t>
            </w:r>
          </w:p>
          <w:p w14:paraId="173C84A0" w14:textId="77777777" w:rsidR="00F35520" w:rsidRPr="00896928" w:rsidRDefault="00F35520">
            <w:pPr>
              <w:rPr>
                <w:rFonts w:asciiTheme="majorBidi" w:hAnsiTheme="majorBidi" w:cstheme="majorBidi"/>
                <w:sz w:val="20"/>
                <w:lang w:val="en-US"/>
              </w:rPr>
            </w:pPr>
          </w:p>
        </w:tc>
      </w:tr>
      <w:tr w:rsidR="00716BC6" w:rsidRPr="00896928" w14:paraId="43E5F540" w14:textId="77777777" w:rsidTr="00FD0482">
        <w:sdt>
          <w:sdtPr>
            <w:rPr>
              <w:rFonts w:asciiTheme="majorBidi" w:hAnsiTheme="majorBidi" w:cstheme="majorBidi"/>
              <w:sz w:val="20"/>
              <w:lang w:val="en-US"/>
            </w:rPr>
            <w:id w:val="1382295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vAlign w:val="center"/>
              </w:tcPr>
              <w:p w14:paraId="5216775D" w14:textId="77777777" w:rsidR="00716BC6" w:rsidRPr="00896928" w:rsidRDefault="00716BC6" w:rsidP="00FD0482">
                <w:pPr>
                  <w:jc w:val="right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tc>
          <w:tcPr>
            <w:tcW w:w="8495" w:type="dxa"/>
          </w:tcPr>
          <w:p w14:paraId="42EE1D47" w14:textId="77777777" w:rsidR="00716BC6" w:rsidRPr="00896928" w:rsidRDefault="00716BC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Nursing assistant, Care taker</w:t>
            </w:r>
          </w:p>
        </w:tc>
      </w:tr>
      <w:tr w:rsidR="00716BC6" w:rsidRPr="00896928" w14:paraId="71373DB8" w14:textId="77777777" w:rsidTr="00FD0482">
        <w:sdt>
          <w:sdtPr>
            <w:rPr>
              <w:rFonts w:asciiTheme="majorBidi" w:hAnsiTheme="majorBidi" w:cstheme="majorBidi"/>
              <w:sz w:val="20"/>
              <w:lang w:val="en-US"/>
            </w:rPr>
            <w:id w:val="-6143685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vAlign w:val="center"/>
              </w:tcPr>
              <w:p w14:paraId="67FE6486" w14:textId="77777777" w:rsidR="00716BC6" w:rsidRPr="00896928" w:rsidRDefault="00716BC6" w:rsidP="00FD0482">
                <w:pPr>
                  <w:jc w:val="right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tc>
          <w:tcPr>
            <w:tcW w:w="8495" w:type="dxa"/>
          </w:tcPr>
          <w:p w14:paraId="25636570" w14:textId="77777777" w:rsidR="00716BC6" w:rsidRPr="00896928" w:rsidRDefault="00716BC6" w:rsidP="00716BC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Nurse, Midwife</w:t>
            </w:r>
          </w:p>
        </w:tc>
      </w:tr>
      <w:tr w:rsidR="00716BC6" w:rsidRPr="00896928" w14:paraId="320C0A2E" w14:textId="77777777" w:rsidTr="00FD0482">
        <w:sdt>
          <w:sdtPr>
            <w:rPr>
              <w:rFonts w:asciiTheme="majorBidi" w:hAnsiTheme="majorBidi" w:cstheme="majorBidi"/>
              <w:sz w:val="20"/>
              <w:lang w:val="en-US"/>
            </w:rPr>
            <w:id w:val="-19886897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vAlign w:val="center"/>
              </w:tcPr>
              <w:p w14:paraId="6F47B959" w14:textId="77777777" w:rsidR="00716BC6" w:rsidRPr="00896928" w:rsidRDefault="00716BC6" w:rsidP="00FD0482">
                <w:pPr>
                  <w:jc w:val="right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tc>
          <w:tcPr>
            <w:tcW w:w="8495" w:type="dxa"/>
          </w:tcPr>
          <w:p w14:paraId="2D9E6EC3" w14:textId="77777777" w:rsidR="00716BC6" w:rsidRPr="00896928" w:rsidRDefault="00716BC6" w:rsidP="00716BC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Biomedical analyst</w:t>
            </w:r>
          </w:p>
        </w:tc>
      </w:tr>
      <w:tr w:rsidR="00716BC6" w:rsidRPr="00896928" w14:paraId="48919B0E" w14:textId="77777777" w:rsidTr="00FD0482">
        <w:sdt>
          <w:sdtPr>
            <w:rPr>
              <w:rFonts w:asciiTheme="majorBidi" w:hAnsiTheme="majorBidi" w:cstheme="majorBidi"/>
              <w:sz w:val="20"/>
              <w:lang w:val="en-US"/>
            </w:rPr>
            <w:id w:val="-568573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vAlign w:val="center"/>
              </w:tcPr>
              <w:p w14:paraId="12EF4A4D" w14:textId="77777777" w:rsidR="00716BC6" w:rsidRPr="00896928" w:rsidRDefault="00716BC6" w:rsidP="00FD0482">
                <w:pPr>
                  <w:jc w:val="right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tc>
          <w:tcPr>
            <w:tcW w:w="8495" w:type="dxa"/>
          </w:tcPr>
          <w:p w14:paraId="0102194F" w14:textId="77777777" w:rsidR="00716BC6" w:rsidRPr="00896928" w:rsidRDefault="00716BC6" w:rsidP="00716BC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Physiotherapist</w:t>
            </w:r>
          </w:p>
        </w:tc>
      </w:tr>
      <w:tr w:rsidR="00716BC6" w:rsidRPr="00896928" w14:paraId="1FCA108B" w14:textId="77777777" w:rsidTr="00FD0482">
        <w:sdt>
          <w:sdtPr>
            <w:rPr>
              <w:rFonts w:asciiTheme="majorBidi" w:hAnsiTheme="majorBidi" w:cstheme="majorBidi"/>
              <w:sz w:val="20"/>
              <w:lang w:val="en-US"/>
            </w:rPr>
            <w:id w:val="-17282908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vAlign w:val="center"/>
              </w:tcPr>
              <w:p w14:paraId="14F63A23" w14:textId="77777777" w:rsidR="00716BC6" w:rsidRPr="00896928" w:rsidRDefault="00716BC6" w:rsidP="00FD0482">
                <w:pPr>
                  <w:jc w:val="right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tc>
          <w:tcPr>
            <w:tcW w:w="8495" w:type="dxa"/>
          </w:tcPr>
          <w:p w14:paraId="45210BAF" w14:textId="77777777" w:rsidR="00716BC6" w:rsidRPr="00896928" w:rsidRDefault="00716BC6" w:rsidP="00716BC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Occupational therapist</w:t>
            </w:r>
          </w:p>
        </w:tc>
      </w:tr>
      <w:tr w:rsidR="00716BC6" w:rsidRPr="00896928" w14:paraId="266C929A" w14:textId="77777777" w:rsidTr="00FD0482">
        <w:sdt>
          <w:sdtPr>
            <w:rPr>
              <w:rFonts w:asciiTheme="majorBidi" w:hAnsiTheme="majorBidi" w:cstheme="majorBidi"/>
              <w:sz w:val="20"/>
              <w:lang w:val="en-US"/>
            </w:rPr>
            <w:id w:val="3444470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vAlign w:val="center"/>
              </w:tcPr>
              <w:p w14:paraId="25E9616A" w14:textId="77777777" w:rsidR="00716BC6" w:rsidRPr="00896928" w:rsidRDefault="00716BC6" w:rsidP="00FD0482">
                <w:pPr>
                  <w:jc w:val="right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tc>
          <w:tcPr>
            <w:tcW w:w="8495" w:type="dxa"/>
          </w:tcPr>
          <w:p w14:paraId="054AECD6" w14:textId="77777777" w:rsidR="00716BC6" w:rsidRPr="00896928" w:rsidRDefault="00716BC6" w:rsidP="00716BC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Audiologist</w:t>
            </w:r>
          </w:p>
        </w:tc>
      </w:tr>
      <w:tr w:rsidR="00716BC6" w:rsidRPr="00896928" w14:paraId="799030BC" w14:textId="77777777" w:rsidTr="00FD0482">
        <w:sdt>
          <w:sdtPr>
            <w:rPr>
              <w:rFonts w:asciiTheme="majorBidi" w:hAnsiTheme="majorBidi" w:cstheme="majorBidi"/>
              <w:sz w:val="20"/>
              <w:lang w:val="en-US"/>
            </w:rPr>
            <w:id w:val="16382267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vAlign w:val="center"/>
              </w:tcPr>
              <w:p w14:paraId="2E40F503" w14:textId="77777777" w:rsidR="00716BC6" w:rsidRPr="00896928" w:rsidRDefault="00716BC6" w:rsidP="00FD0482">
                <w:pPr>
                  <w:jc w:val="right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tc>
          <w:tcPr>
            <w:tcW w:w="8495" w:type="dxa"/>
          </w:tcPr>
          <w:p w14:paraId="0D04507B" w14:textId="77777777" w:rsidR="00716BC6" w:rsidRPr="00896928" w:rsidRDefault="00716BC6" w:rsidP="00716BC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Physician</w:t>
            </w:r>
          </w:p>
        </w:tc>
      </w:tr>
      <w:tr w:rsidR="00716BC6" w:rsidRPr="00896928" w14:paraId="62522A6B" w14:textId="77777777" w:rsidTr="00FD0482">
        <w:sdt>
          <w:sdtPr>
            <w:rPr>
              <w:rFonts w:asciiTheme="majorBidi" w:hAnsiTheme="majorBidi" w:cstheme="majorBidi"/>
              <w:sz w:val="20"/>
              <w:lang w:val="en-US"/>
            </w:rPr>
            <w:id w:val="1386253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vAlign w:val="center"/>
              </w:tcPr>
              <w:p w14:paraId="2BAA8306" w14:textId="77777777" w:rsidR="00716BC6" w:rsidRPr="00896928" w:rsidRDefault="00716BC6" w:rsidP="00FD0482">
                <w:pPr>
                  <w:jc w:val="right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tc>
          <w:tcPr>
            <w:tcW w:w="8495" w:type="dxa"/>
          </w:tcPr>
          <w:p w14:paraId="47715838" w14:textId="77777777" w:rsidR="00716BC6" w:rsidRPr="00896928" w:rsidRDefault="00716BC6" w:rsidP="00716BC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Other profession, please specify………………………………………</w:t>
            </w:r>
          </w:p>
        </w:tc>
      </w:tr>
    </w:tbl>
    <w:p w14:paraId="05322F0E" w14:textId="77777777" w:rsidR="000E65E9" w:rsidRPr="00896928" w:rsidRDefault="000E65E9">
      <w:pPr>
        <w:rPr>
          <w:rFonts w:asciiTheme="majorBidi" w:hAnsiTheme="majorBidi" w:cstheme="majorBidi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397"/>
      </w:tblGrid>
      <w:tr w:rsidR="00F35520" w:rsidRPr="00896928" w14:paraId="3E756918" w14:textId="77777777" w:rsidTr="00FD0482">
        <w:tc>
          <w:tcPr>
            <w:tcW w:w="5665" w:type="dxa"/>
            <w:vAlign w:val="center"/>
          </w:tcPr>
          <w:p w14:paraId="7143D9F0" w14:textId="6FC864DC" w:rsidR="00F35520" w:rsidRPr="00896928" w:rsidRDefault="0079601F" w:rsidP="00F35520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8</w:t>
            </w:r>
            <w:r w:rsidR="00F35520" w:rsidRPr="00896928">
              <w:rPr>
                <w:rFonts w:asciiTheme="majorBidi" w:hAnsiTheme="majorBidi" w:cstheme="majorBidi"/>
                <w:sz w:val="20"/>
                <w:lang w:val="en-US"/>
              </w:rPr>
              <w:t>. For how long have you been working in healthcare</w:t>
            </w:r>
            <w:r w:rsidR="00FD0482" w:rsidRPr="00896928">
              <w:rPr>
                <w:rFonts w:asciiTheme="majorBidi" w:hAnsiTheme="majorBidi" w:cstheme="majorBidi"/>
                <w:sz w:val="20"/>
                <w:lang w:val="en-US"/>
              </w:rPr>
              <w:t>?</w:t>
            </w:r>
            <w:r w:rsidR="00F35520" w:rsidRPr="00896928">
              <w:rPr>
                <w:rFonts w:asciiTheme="majorBidi" w:hAnsiTheme="majorBidi" w:cstheme="majorBidi"/>
                <w:sz w:val="20"/>
                <w:lang w:val="en-US"/>
              </w:rPr>
              <w:t xml:space="preserve"> </w:t>
            </w:r>
          </w:p>
        </w:tc>
        <w:tc>
          <w:tcPr>
            <w:tcW w:w="3397" w:type="dxa"/>
          </w:tcPr>
          <w:tbl>
            <w:tblPr>
              <w:tblpPr w:leftFromText="141" w:rightFromText="141" w:vertAnchor="text" w:horzAnchor="page" w:tblpXSpec="center" w:tblpY="-157"/>
              <w:tblOverlap w:val="never"/>
              <w:tblW w:w="0" w:type="auto"/>
              <w:tblBorders>
                <w:top w:val="threeDEngrave" w:sz="12" w:space="0" w:color="auto"/>
                <w:left w:val="threeDEngrave" w:sz="12" w:space="0" w:color="auto"/>
                <w:bottom w:val="threeDEmboss" w:sz="12" w:space="0" w:color="auto"/>
                <w:right w:val="threeDEmboss" w:sz="12" w:space="0" w:color="auto"/>
                <w:insideH w:val="threeDEngrave" w:sz="12" w:space="0" w:color="auto"/>
                <w:insideV w:val="threeDEngrave" w:sz="12" w:space="0" w:color="auto"/>
              </w:tblBorders>
              <w:tblLook w:val="01E0" w:firstRow="1" w:lastRow="1" w:firstColumn="1" w:lastColumn="1" w:noHBand="0" w:noVBand="0"/>
            </w:tblPr>
            <w:tblGrid>
              <w:gridCol w:w="425"/>
              <w:gridCol w:w="426"/>
              <w:gridCol w:w="638"/>
            </w:tblGrid>
            <w:tr w:rsidR="00F35520" w:rsidRPr="00896928" w14:paraId="1ED8147B" w14:textId="77777777" w:rsidTr="00F35520">
              <w:trPr>
                <w:trHeight w:val="360"/>
              </w:trPr>
              <w:tc>
                <w:tcPr>
                  <w:tcW w:w="425" w:type="dxa"/>
                  <w:tcBorders>
                    <w:top w:val="threeDEngrave" w:sz="18" w:space="0" w:color="auto"/>
                    <w:left w:val="threeDEngrave" w:sz="18" w:space="0" w:color="auto"/>
                    <w:bottom w:val="threeDEmboss" w:sz="18" w:space="0" w:color="auto"/>
                    <w:right w:val="threeDEngrave" w:sz="18" w:space="0" w:color="auto"/>
                  </w:tcBorders>
                  <w:shd w:val="clear" w:color="auto" w:fill="auto"/>
                </w:tcPr>
                <w:p w14:paraId="530CD2AF" w14:textId="77777777" w:rsidR="00F35520" w:rsidRPr="00896928" w:rsidRDefault="00F35520" w:rsidP="00F35520">
                  <w:pPr>
                    <w:rPr>
                      <w:rFonts w:asciiTheme="majorBidi" w:hAnsiTheme="majorBidi" w:cstheme="majorBidi"/>
                      <w:sz w:val="20"/>
                      <w:lang w:val="en-US"/>
                    </w:rPr>
                  </w:pPr>
                </w:p>
              </w:tc>
              <w:tc>
                <w:tcPr>
                  <w:tcW w:w="426" w:type="dxa"/>
                  <w:tcBorders>
                    <w:top w:val="threeDEngrave" w:sz="18" w:space="0" w:color="auto"/>
                    <w:left w:val="threeDEngrave" w:sz="18" w:space="0" w:color="auto"/>
                    <w:bottom w:val="threeDEmboss" w:sz="18" w:space="0" w:color="auto"/>
                    <w:right w:val="threeDEmboss" w:sz="18" w:space="0" w:color="auto"/>
                  </w:tcBorders>
                  <w:shd w:val="clear" w:color="auto" w:fill="auto"/>
                </w:tcPr>
                <w:p w14:paraId="2DFB5F37" w14:textId="77777777" w:rsidR="00F35520" w:rsidRPr="00896928" w:rsidRDefault="00F35520" w:rsidP="00F35520">
                  <w:pPr>
                    <w:rPr>
                      <w:rFonts w:asciiTheme="majorBidi" w:hAnsiTheme="majorBidi" w:cstheme="majorBidi"/>
                      <w:sz w:val="20"/>
                      <w:lang w:val="en-US"/>
                    </w:rPr>
                  </w:pPr>
                </w:p>
              </w:tc>
              <w:tc>
                <w:tcPr>
                  <w:tcW w:w="245" w:type="dxa"/>
                  <w:tcBorders>
                    <w:top w:val="nil"/>
                    <w:left w:val="threeDEmboss" w:sz="18" w:space="0" w:color="auto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F807A14" w14:textId="77777777" w:rsidR="00F35520" w:rsidRPr="00896928" w:rsidRDefault="00F35520" w:rsidP="00F35520">
                  <w:pPr>
                    <w:rPr>
                      <w:rFonts w:asciiTheme="majorBidi" w:hAnsiTheme="majorBidi" w:cstheme="majorBidi"/>
                      <w:sz w:val="20"/>
                      <w:szCs w:val="24"/>
                    </w:rPr>
                  </w:pPr>
                  <w:proofErr w:type="spellStart"/>
                  <w:r w:rsidRPr="00896928">
                    <w:rPr>
                      <w:rFonts w:asciiTheme="majorBidi" w:hAnsiTheme="majorBidi" w:cstheme="majorBidi"/>
                      <w:sz w:val="20"/>
                      <w:szCs w:val="24"/>
                    </w:rPr>
                    <w:t>years</w:t>
                  </w:r>
                  <w:proofErr w:type="spellEnd"/>
                </w:p>
              </w:tc>
            </w:tr>
          </w:tbl>
          <w:p w14:paraId="62966389" w14:textId="77777777" w:rsidR="00F35520" w:rsidRPr="00896928" w:rsidRDefault="00F35520">
            <w:pPr>
              <w:rPr>
                <w:rFonts w:asciiTheme="majorBidi" w:hAnsiTheme="majorBidi" w:cstheme="majorBidi"/>
                <w:sz w:val="20"/>
                <w:lang w:val="en-US"/>
              </w:rPr>
            </w:pPr>
          </w:p>
        </w:tc>
      </w:tr>
    </w:tbl>
    <w:p w14:paraId="394D8DE5" w14:textId="77777777" w:rsidR="00E52A6B" w:rsidRPr="00896928" w:rsidRDefault="00E52A6B">
      <w:pPr>
        <w:rPr>
          <w:rFonts w:asciiTheme="majorBidi" w:hAnsiTheme="majorBidi" w:cstheme="majorBidi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76"/>
        <w:gridCol w:w="1417"/>
        <w:gridCol w:w="1388"/>
        <w:gridCol w:w="1295"/>
      </w:tblGrid>
      <w:tr w:rsidR="00FD0482" w:rsidRPr="00F549CE" w14:paraId="08817F3D" w14:textId="77777777" w:rsidTr="00244382">
        <w:tc>
          <w:tcPr>
            <w:tcW w:w="9062" w:type="dxa"/>
            <w:gridSpan w:val="7"/>
          </w:tcPr>
          <w:p w14:paraId="6F494B4D" w14:textId="7ADDB3C6" w:rsidR="00FD0482" w:rsidRPr="00896928" w:rsidRDefault="0079601F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9</w:t>
            </w:r>
            <w:r w:rsidR="002520C8" w:rsidRPr="00896928">
              <w:rPr>
                <w:rFonts w:asciiTheme="majorBidi" w:hAnsiTheme="majorBidi" w:cstheme="majorBidi"/>
                <w:sz w:val="20"/>
                <w:lang w:val="en-US"/>
              </w:rPr>
              <w:t>. How long ago did</w:t>
            </w:r>
            <w:r w:rsidR="00FD0482" w:rsidRPr="00896928">
              <w:rPr>
                <w:rFonts w:asciiTheme="majorBidi" w:hAnsiTheme="majorBidi" w:cstheme="majorBidi"/>
                <w:sz w:val="20"/>
                <w:lang w:val="en-US"/>
              </w:rPr>
              <w:t xml:space="preserve"> you participate in CPR training?</w:t>
            </w:r>
          </w:p>
          <w:p w14:paraId="69DAC341" w14:textId="77777777" w:rsidR="00FD0482" w:rsidRPr="00896928" w:rsidRDefault="00FD0482">
            <w:pPr>
              <w:rPr>
                <w:rFonts w:asciiTheme="majorBidi" w:hAnsiTheme="majorBidi" w:cstheme="majorBidi"/>
                <w:sz w:val="20"/>
                <w:lang w:val="en-US"/>
              </w:rPr>
            </w:pPr>
          </w:p>
        </w:tc>
      </w:tr>
      <w:tr w:rsidR="00FD0482" w:rsidRPr="00896928" w14:paraId="08A67100" w14:textId="77777777" w:rsidTr="00156B8D">
        <w:tc>
          <w:tcPr>
            <w:tcW w:w="1134" w:type="dxa"/>
          </w:tcPr>
          <w:p w14:paraId="6AFB0CD7" w14:textId="77777777" w:rsidR="00FD0482" w:rsidRPr="00896928" w:rsidRDefault="00FD0482" w:rsidP="00FD0482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Never</w:t>
            </w:r>
          </w:p>
        </w:tc>
        <w:tc>
          <w:tcPr>
            <w:tcW w:w="1276" w:type="dxa"/>
          </w:tcPr>
          <w:p w14:paraId="3C289176" w14:textId="77777777" w:rsidR="00FD0482" w:rsidRPr="00896928" w:rsidRDefault="00FD0482" w:rsidP="00FD0482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Last month</w:t>
            </w:r>
          </w:p>
        </w:tc>
        <w:tc>
          <w:tcPr>
            <w:tcW w:w="1276" w:type="dxa"/>
          </w:tcPr>
          <w:p w14:paraId="7B61315B" w14:textId="77777777" w:rsidR="00FD0482" w:rsidRPr="00896928" w:rsidRDefault="00FD0482" w:rsidP="00FD0482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2-3 months</w:t>
            </w:r>
          </w:p>
        </w:tc>
        <w:tc>
          <w:tcPr>
            <w:tcW w:w="1276" w:type="dxa"/>
          </w:tcPr>
          <w:p w14:paraId="5AAF79ED" w14:textId="77777777" w:rsidR="00FD0482" w:rsidRPr="00896928" w:rsidRDefault="00FD0482" w:rsidP="00FD0482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4-6 months</w:t>
            </w:r>
          </w:p>
        </w:tc>
        <w:tc>
          <w:tcPr>
            <w:tcW w:w="1417" w:type="dxa"/>
          </w:tcPr>
          <w:p w14:paraId="18E55B55" w14:textId="77777777" w:rsidR="00FD0482" w:rsidRPr="00896928" w:rsidRDefault="00FD0482" w:rsidP="00FD0482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7-11 months</w:t>
            </w:r>
          </w:p>
        </w:tc>
        <w:tc>
          <w:tcPr>
            <w:tcW w:w="1388" w:type="dxa"/>
          </w:tcPr>
          <w:p w14:paraId="31ED8460" w14:textId="77777777" w:rsidR="00FD0482" w:rsidRPr="00896928" w:rsidRDefault="00FD0482" w:rsidP="00FD0482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12-23 months</w:t>
            </w:r>
          </w:p>
        </w:tc>
        <w:tc>
          <w:tcPr>
            <w:tcW w:w="1295" w:type="dxa"/>
          </w:tcPr>
          <w:p w14:paraId="7FFC2F10" w14:textId="77777777" w:rsidR="00FD0482" w:rsidRPr="00896928" w:rsidRDefault="00156B8D" w:rsidP="00FD0482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≥24 months</w:t>
            </w:r>
          </w:p>
        </w:tc>
      </w:tr>
      <w:tr w:rsidR="00FD0482" w:rsidRPr="00896928" w14:paraId="4534B963" w14:textId="77777777" w:rsidTr="00156B8D">
        <w:sdt>
          <w:sdtPr>
            <w:rPr>
              <w:rFonts w:asciiTheme="majorBidi" w:hAnsiTheme="majorBidi" w:cstheme="majorBidi"/>
              <w:sz w:val="20"/>
              <w:lang w:val="en-US"/>
            </w:rPr>
            <w:id w:val="-2756348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</w:tcPr>
              <w:p w14:paraId="7449CDF6" w14:textId="6BAE3055" w:rsidR="00FD0482" w:rsidRPr="00896928" w:rsidRDefault="00DE0E1E" w:rsidP="00FD0482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>
                  <w:rPr>
                    <w:rFonts w:ascii="MS Gothic" w:eastAsia="MS Gothic" w:hAnsi="MS Gothic" w:cstheme="majorBidi" w:hint="eastAsia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18178460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4E6F42B7" w14:textId="77777777" w:rsidR="00FD0482" w:rsidRPr="00896928" w:rsidRDefault="00FD0482" w:rsidP="00FD0482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4387273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1D5F3322" w14:textId="77777777" w:rsidR="00FD0482" w:rsidRPr="00896928" w:rsidRDefault="00FD0482" w:rsidP="00FD0482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3390000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68397238" w14:textId="77777777" w:rsidR="00FD0482" w:rsidRPr="00896928" w:rsidRDefault="00FD0482" w:rsidP="00FD0482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1913035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14:paraId="7EDFCA7F" w14:textId="77777777" w:rsidR="00FD0482" w:rsidRPr="00896928" w:rsidRDefault="00FD0482" w:rsidP="00FD0482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5647680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8" w:type="dxa"/>
              </w:tcPr>
              <w:p w14:paraId="6A686983" w14:textId="77777777" w:rsidR="00FD0482" w:rsidRPr="00896928" w:rsidRDefault="00FD0482" w:rsidP="00FD0482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17306883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95" w:type="dxa"/>
              </w:tcPr>
              <w:p w14:paraId="42A4BEB3" w14:textId="77777777" w:rsidR="00FD0482" w:rsidRPr="00896928" w:rsidRDefault="00FD0482" w:rsidP="00FD0482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</w:tr>
    </w:tbl>
    <w:p w14:paraId="12B8D512" w14:textId="181EB019" w:rsidR="00F35520" w:rsidRDefault="00F35520">
      <w:pPr>
        <w:rPr>
          <w:rFonts w:asciiTheme="majorBidi" w:hAnsiTheme="majorBidi" w:cstheme="majorBidi"/>
          <w:lang w:val="en-US"/>
        </w:rPr>
      </w:pPr>
    </w:p>
    <w:p w14:paraId="6C568014" w14:textId="77777777" w:rsidR="00B01191" w:rsidRPr="00896928" w:rsidRDefault="00B01191">
      <w:pPr>
        <w:rPr>
          <w:rFonts w:asciiTheme="majorBidi" w:hAnsiTheme="majorBidi" w:cstheme="majorBidi"/>
          <w:lang w:val="en-US"/>
        </w:rPr>
      </w:pPr>
    </w:p>
    <w:p w14:paraId="3415A219" w14:textId="03CB068B" w:rsidR="004A2CAB" w:rsidRDefault="004A2CAB" w:rsidP="004A2CAB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lang w:val="en-GB"/>
        </w:rPr>
        <w:t>Previous real-life CPR experienc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0"/>
        <w:gridCol w:w="3471"/>
      </w:tblGrid>
      <w:tr w:rsidR="00DE0E1E" w:rsidRPr="00F549CE" w14:paraId="3B3373D0" w14:textId="77777777" w:rsidTr="00DD0CF9">
        <w:tc>
          <w:tcPr>
            <w:tcW w:w="6941" w:type="dxa"/>
            <w:gridSpan w:val="2"/>
          </w:tcPr>
          <w:p w14:paraId="43DA22FB" w14:textId="7E859528" w:rsidR="00DE0E1E" w:rsidRPr="00896928" w:rsidRDefault="00DE0E1E" w:rsidP="00BA20E1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10</w:t>
            </w: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lang w:val="en-US"/>
              </w:rPr>
              <w:t>Have you ever performed CPR on a child in a real-life cardiac arrest situation</w:t>
            </w: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?</w:t>
            </w:r>
          </w:p>
          <w:p w14:paraId="457625B3" w14:textId="77777777" w:rsidR="00DE0E1E" w:rsidRDefault="00DE0E1E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</w:p>
        </w:tc>
      </w:tr>
      <w:tr w:rsidR="00DE0E1E" w:rsidRPr="00BA20E1" w14:paraId="65F7CA50" w14:textId="77777777" w:rsidTr="00DD0CF9">
        <w:tc>
          <w:tcPr>
            <w:tcW w:w="3470" w:type="dxa"/>
          </w:tcPr>
          <w:p w14:paraId="603A9138" w14:textId="42EF83BA" w:rsidR="00DE0E1E" w:rsidRDefault="00DE0E1E" w:rsidP="00DE0E1E">
            <w:pPr>
              <w:jc w:val="center"/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Yes</w:t>
            </w:r>
          </w:p>
        </w:tc>
        <w:tc>
          <w:tcPr>
            <w:tcW w:w="3471" w:type="dxa"/>
          </w:tcPr>
          <w:p w14:paraId="20332AA5" w14:textId="22F77FC2" w:rsidR="00DE0E1E" w:rsidRDefault="00DE0E1E" w:rsidP="00DE0E1E">
            <w:pPr>
              <w:jc w:val="center"/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No</w:t>
            </w:r>
          </w:p>
        </w:tc>
      </w:tr>
      <w:tr w:rsidR="00DE0E1E" w:rsidRPr="00BA20E1" w14:paraId="40D87A9F" w14:textId="77777777" w:rsidTr="00DD0CF9">
        <w:sdt>
          <w:sdtPr>
            <w:rPr>
              <w:rFonts w:asciiTheme="majorBidi" w:hAnsiTheme="majorBidi" w:cstheme="majorBidi"/>
              <w:sz w:val="20"/>
              <w:lang w:val="en-US"/>
            </w:rPr>
            <w:id w:val="19203635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470" w:type="dxa"/>
              </w:tcPr>
              <w:p w14:paraId="419792CC" w14:textId="1458D4F3" w:rsidR="00DE0E1E" w:rsidRDefault="00DE0E1E" w:rsidP="00DE0E1E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>
                  <w:rPr>
                    <w:rFonts w:ascii="MS Gothic" w:eastAsia="MS Gothic" w:hAnsi="MS Gothic" w:cstheme="majorBidi" w:hint="eastAsia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15747004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471" w:type="dxa"/>
              </w:tcPr>
              <w:p w14:paraId="6EE7774B" w14:textId="0700AE70" w:rsidR="00DE0E1E" w:rsidRDefault="00DE0E1E" w:rsidP="00DE0E1E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>
                  <w:rPr>
                    <w:rFonts w:ascii="MS Gothic" w:eastAsia="MS Gothic" w:hAnsi="MS Gothic" w:cstheme="majorBidi" w:hint="eastAsia"/>
                    <w:sz w:val="20"/>
                    <w:lang w:val="en-US"/>
                  </w:rPr>
                  <w:t>☐</w:t>
                </w:r>
              </w:p>
            </w:tc>
          </w:sdtContent>
        </w:sdt>
      </w:tr>
    </w:tbl>
    <w:p w14:paraId="57D2DFAA" w14:textId="79274D4F" w:rsidR="009315C1" w:rsidRDefault="009315C1">
      <w:pPr>
        <w:rPr>
          <w:rFonts w:asciiTheme="majorBidi" w:hAnsiTheme="majorBidi" w:cstheme="majorBidi"/>
          <w:lang w:val="en-US"/>
        </w:rPr>
      </w:pPr>
    </w:p>
    <w:tbl>
      <w:tblPr>
        <w:tblStyle w:val="Tabellrutnt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060"/>
        <w:gridCol w:w="216"/>
        <w:gridCol w:w="1276"/>
        <w:gridCol w:w="1417"/>
        <w:gridCol w:w="562"/>
        <w:gridCol w:w="826"/>
        <w:gridCol w:w="1295"/>
      </w:tblGrid>
      <w:tr w:rsidR="00DE0E1E" w:rsidRPr="00F549CE" w14:paraId="38FF84F3" w14:textId="77777777" w:rsidTr="00DD0CF9">
        <w:trPr>
          <w:gridAfter w:val="2"/>
          <w:wAfter w:w="2116" w:type="dxa"/>
        </w:trPr>
        <w:tc>
          <w:tcPr>
            <w:tcW w:w="6941" w:type="dxa"/>
            <w:gridSpan w:val="7"/>
          </w:tcPr>
          <w:p w14:paraId="3C6EA2C4" w14:textId="51AE36CA" w:rsidR="00DE0E1E" w:rsidRPr="00896928" w:rsidRDefault="00DE0E1E" w:rsidP="007725E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11</w:t>
            </w: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lang w:val="en-US"/>
              </w:rPr>
              <w:t>Have you ever performed CPR on an adult in a real-life cardiac arrest situation</w:t>
            </w: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?</w:t>
            </w:r>
          </w:p>
          <w:p w14:paraId="7B66FCDC" w14:textId="77777777" w:rsidR="00DE0E1E" w:rsidRDefault="00DE0E1E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</w:p>
        </w:tc>
      </w:tr>
      <w:tr w:rsidR="00DE0E1E" w:rsidRPr="00BA20E1" w14:paraId="7998163C" w14:textId="77777777" w:rsidTr="00DD0CF9">
        <w:trPr>
          <w:gridAfter w:val="2"/>
          <w:wAfter w:w="2116" w:type="dxa"/>
        </w:trPr>
        <w:tc>
          <w:tcPr>
            <w:tcW w:w="3470" w:type="dxa"/>
            <w:gridSpan w:val="3"/>
          </w:tcPr>
          <w:p w14:paraId="3D9C3006" w14:textId="77777777" w:rsidR="00DE0E1E" w:rsidRDefault="00DE0E1E" w:rsidP="007725E6">
            <w:pPr>
              <w:jc w:val="center"/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Yes</w:t>
            </w:r>
          </w:p>
        </w:tc>
        <w:tc>
          <w:tcPr>
            <w:tcW w:w="3471" w:type="dxa"/>
            <w:gridSpan w:val="4"/>
          </w:tcPr>
          <w:p w14:paraId="2BEB368A" w14:textId="77777777" w:rsidR="00DE0E1E" w:rsidRDefault="00DE0E1E" w:rsidP="007725E6">
            <w:pPr>
              <w:jc w:val="center"/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No</w:t>
            </w:r>
          </w:p>
        </w:tc>
      </w:tr>
      <w:tr w:rsidR="00DE0E1E" w:rsidRPr="00BA20E1" w14:paraId="5771B6E2" w14:textId="77777777" w:rsidTr="00DD0CF9">
        <w:trPr>
          <w:gridAfter w:val="2"/>
          <w:wAfter w:w="2116" w:type="dxa"/>
        </w:trPr>
        <w:sdt>
          <w:sdtPr>
            <w:rPr>
              <w:rFonts w:asciiTheme="majorBidi" w:hAnsiTheme="majorBidi" w:cstheme="majorBidi"/>
              <w:sz w:val="20"/>
              <w:lang w:val="en-US"/>
            </w:rPr>
            <w:id w:val="18494415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470" w:type="dxa"/>
                <w:gridSpan w:val="3"/>
              </w:tcPr>
              <w:p w14:paraId="5A99EE49" w14:textId="77777777" w:rsidR="00DE0E1E" w:rsidRDefault="00DE0E1E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>
                  <w:rPr>
                    <w:rFonts w:ascii="MS Gothic" w:eastAsia="MS Gothic" w:hAnsi="MS Gothic" w:cstheme="majorBidi" w:hint="eastAsia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5816466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471" w:type="dxa"/>
                <w:gridSpan w:val="4"/>
              </w:tcPr>
              <w:p w14:paraId="5E575556" w14:textId="77777777" w:rsidR="00DE0E1E" w:rsidRDefault="00DE0E1E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>
                  <w:rPr>
                    <w:rFonts w:ascii="MS Gothic" w:eastAsia="MS Gothic" w:hAnsi="MS Gothic" w:cstheme="majorBidi" w:hint="eastAsia"/>
                    <w:sz w:val="20"/>
                    <w:lang w:val="en-US"/>
                  </w:rPr>
                  <w:t>☐</w:t>
                </w:r>
              </w:p>
            </w:tc>
          </w:sdtContent>
        </w:sdt>
      </w:tr>
      <w:tr w:rsidR="00862D90" w:rsidRPr="00896928" w14:paraId="7CFB44E2" w14:textId="77777777" w:rsidTr="00862D90">
        <w:tc>
          <w:tcPr>
            <w:tcW w:w="9062" w:type="dxa"/>
            <w:gridSpan w:val="9"/>
          </w:tcPr>
          <w:p w14:paraId="596118A5" w14:textId="77777777" w:rsidR="00862D90" w:rsidRDefault="00862D90" w:rsidP="007725E6">
            <w:pPr>
              <w:rPr>
                <w:rFonts w:asciiTheme="majorBidi" w:hAnsiTheme="majorBidi" w:cstheme="majorBidi"/>
                <w:sz w:val="20"/>
                <w:lang w:val="en-US"/>
              </w:rPr>
            </w:pPr>
          </w:p>
        </w:tc>
      </w:tr>
      <w:tr w:rsidR="00862D90" w:rsidRPr="00F549CE" w14:paraId="73E871C0" w14:textId="77777777" w:rsidTr="00862D90">
        <w:tc>
          <w:tcPr>
            <w:tcW w:w="9062" w:type="dxa"/>
            <w:gridSpan w:val="9"/>
          </w:tcPr>
          <w:p w14:paraId="6432AFC6" w14:textId="4C10D782" w:rsidR="00862D90" w:rsidRPr="00896928" w:rsidRDefault="00862D90" w:rsidP="007725E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12</w:t>
            </w: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 xml:space="preserve">. How </w:t>
            </w:r>
            <w:r>
              <w:rPr>
                <w:rFonts w:asciiTheme="majorBidi" w:hAnsiTheme="majorBidi" w:cstheme="majorBidi"/>
                <w:sz w:val="20"/>
                <w:lang w:val="en-US"/>
              </w:rPr>
              <w:t>many times have</w:t>
            </w: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 xml:space="preserve"> you </w:t>
            </w:r>
            <w:r>
              <w:rPr>
                <w:rFonts w:asciiTheme="majorBidi" w:hAnsiTheme="majorBidi" w:cstheme="majorBidi"/>
                <w:sz w:val="20"/>
                <w:lang w:val="en-US"/>
              </w:rPr>
              <w:t>performed CPR in a real-life cardiac arrest situation</w:t>
            </w: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?</w:t>
            </w:r>
          </w:p>
          <w:p w14:paraId="078E29DB" w14:textId="77777777" w:rsidR="00862D90" w:rsidRPr="00896928" w:rsidRDefault="00862D90" w:rsidP="007725E6">
            <w:pPr>
              <w:rPr>
                <w:rFonts w:asciiTheme="majorBidi" w:hAnsiTheme="majorBidi" w:cstheme="majorBidi"/>
                <w:sz w:val="20"/>
                <w:lang w:val="en-US"/>
              </w:rPr>
            </w:pPr>
          </w:p>
        </w:tc>
      </w:tr>
      <w:tr w:rsidR="00862D90" w:rsidRPr="00896928" w14:paraId="05D01533" w14:textId="77777777" w:rsidTr="00862D90">
        <w:tc>
          <w:tcPr>
            <w:tcW w:w="1134" w:type="dxa"/>
          </w:tcPr>
          <w:p w14:paraId="3760BF9F" w14:textId="4C0AA524" w:rsidR="00862D90" w:rsidRPr="00896928" w:rsidRDefault="00C410A5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lang w:val="en-US"/>
              </w:rPr>
              <w:t>1 time</w:t>
            </w:r>
          </w:p>
        </w:tc>
        <w:tc>
          <w:tcPr>
            <w:tcW w:w="1276" w:type="dxa"/>
          </w:tcPr>
          <w:p w14:paraId="15A40DC2" w14:textId="5AB816ED" w:rsidR="00862D90" w:rsidRPr="00896928" w:rsidRDefault="00C410A5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lang w:val="en-US"/>
              </w:rPr>
              <w:t>2-3 times</w:t>
            </w:r>
          </w:p>
        </w:tc>
        <w:tc>
          <w:tcPr>
            <w:tcW w:w="1276" w:type="dxa"/>
            <w:gridSpan w:val="2"/>
          </w:tcPr>
          <w:p w14:paraId="51B07A88" w14:textId="1531B7DC" w:rsidR="00862D90" w:rsidRPr="00896928" w:rsidRDefault="00C410A5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lang w:val="en-US"/>
              </w:rPr>
              <w:t>4-5 times</w:t>
            </w:r>
          </w:p>
        </w:tc>
        <w:tc>
          <w:tcPr>
            <w:tcW w:w="1276" w:type="dxa"/>
          </w:tcPr>
          <w:p w14:paraId="7A598FF1" w14:textId="23DFF7E4" w:rsidR="00862D90" w:rsidRPr="00896928" w:rsidRDefault="00C410A5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lang w:val="en-US"/>
              </w:rPr>
              <w:t>6-10 times</w:t>
            </w:r>
          </w:p>
        </w:tc>
        <w:tc>
          <w:tcPr>
            <w:tcW w:w="1417" w:type="dxa"/>
          </w:tcPr>
          <w:p w14:paraId="58F3F6E7" w14:textId="7A0BC884" w:rsidR="00862D90" w:rsidRPr="00896928" w:rsidRDefault="00C410A5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lang w:val="en-US"/>
              </w:rPr>
              <w:t>11-20 times</w:t>
            </w:r>
          </w:p>
        </w:tc>
        <w:tc>
          <w:tcPr>
            <w:tcW w:w="1388" w:type="dxa"/>
            <w:gridSpan w:val="2"/>
          </w:tcPr>
          <w:p w14:paraId="2253DA8E" w14:textId="37E02B8E" w:rsidR="00862D90" w:rsidRPr="00896928" w:rsidRDefault="00C410A5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lang w:val="en-US"/>
              </w:rPr>
              <w:t>21-30 times</w:t>
            </w:r>
          </w:p>
        </w:tc>
        <w:tc>
          <w:tcPr>
            <w:tcW w:w="1295" w:type="dxa"/>
          </w:tcPr>
          <w:p w14:paraId="05F43CE0" w14:textId="508B15BC" w:rsidR="00862D90" w:rsidRPr="00896928" w:rsidRDefault="00C410A5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lang w:val="en-US"/>
              </w:rPr>
              <w:t>&gt; 30 times</w:t>
            </w:r>
          </w:p>
        </w:tc>
      </w:tr>
      <w:tr w:rsidR="00862D90" w:rsidRPr="00896928" w14:paraId="6AF35DCC" w14:textId="77777777" w:rsidTr="00862D90">
        <w:sdt>
          <w:sdtPr>
            <w:rPr>
              <w:rFonts w:asciiTheme="majorBidi" w:hAnsiTheme="majorBidi" w:cstheme="majorBidi"/>
              <w:sz w:val="20"/>
              <w:lang w:val="en-US"/>
            </w:rPr>
            <w:id w:val="1873110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</w:tcPr>
              <w:p w14:paraId="1ACA055E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>
                  <w:rPr>
                    <w:rFonts w:ascii="MS Gothic" w:eastAsia="MS Gothic" w:hAnsi="MS Gothic" w:cstheme="majorBidi" w:hint="eastAsia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15892974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533CB7B2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12649155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  <w:gridSpan w:val="2"/>
              </w:tcPr>
              <w:p w14:paraId="5B600B9E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11478230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0EAA9214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1488864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14:paraId="40B2CF66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9334750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8" w:type="dxa"/>
                <w:gridSpan w:val="2"/>
              </w:tcPr>
              <w:p w14:paraId="26CB567F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9071528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95" w:type="dxa"/>
              </w:tcPr>
              <w:p w14:paraId="61C202D4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</w:tr>
    </w:tbl>
    <w:p w14:paraId="73CDBED1" w14:textId="77777777" w:rsidR="00DE0E1E" w:rsidRPr="00DE0E1E" w:rsidRDefault="00DE0E1E">
      <w:pPr>
        <w:rPr>
          <w:rFonts w:asciiTheme="majorBidi" w:hAnsiTheme="majorBidi" w:cstheme="majorBidi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76"/>
        <w:gridCol w:w="1417"/>
        <w:gridCol w:w="1388"/>
        <w:gridCol w:w="1295"/>
      </w:tblGrid>
      <w:tr w:rsidR="00862D90" w:rsidRPr="00F549CE" w14:paraId="27E97055" w14:textId="77777777" w:rsidTr="007725E6">
        <w:tc>
          <w:tcPr>
            <w:tcW w:w="9062" w:type="dxa"/>
            <w:gridSpan w:val="7"/>
          </w:tcPr>
          <w:p w14:paraId="7163CB5F" w14:textId="3B553F08" w:rsidR="00862D90" w:rsidRPr="00896928" w:rsidRDefault="00862D90" w:rsidP="007725E6">
            <w:pPr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lang w:val="en-US"/>
              </w:rPr>
              <w:t>13</w:t>
            </w: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. How long ago did you p</w:t>
            </w:r>
            <w:r>
              <w:rPr>
                <w:rFonts w:asciiTheme="majorBidi" w:hAnsiTheme="majorBidi" w:cstheme="majorBidi"/>
                <w:sz w:val="20"/>
                <w:lang w:val="en-US"/>
              </w:rPr>
              <w:t>erform CPR in a real-life cardiac arrest situation</w:t>
            </w:r>
            <w:r w:rsidRPr="00896928">
              <w:rPr>
                <w:rFonts w:asciiTheme="majorBidi" w:hAnsiTheme="majorBidi" w:cstheme="majorBidi"/>
                <w:sz w:val="20"/>
                <w:lang w:val="en-US"/>
              </w:rPr>
              <w:t>?</w:t>
            </w:r>
          </w:p>
          <w:p w14:paraId="1C7DF9EB" w14:textId="77777777" w:rsidR="00862D90" w:rsidRPr="00896928" w:rsidRDefault="00862D90" w:rsidP="007725E6">
            <w:pPr>
              <w:rPr>
                <w:rFonts w:asciiTheme="majorBidi" w:hAnsiTheme="majorBidi" w:cstheme="majorBidi"/>
                <w:sz w:val="20"/>
                <w:lang w:val="en-US"/>
              </w:rPr>
            </w:pPr>
          </w:p>
        </w:tc>
      </w:tr>
      <w:tr w:rsidR="00862D90" w:rsidRPr="00896928" w14:paraId="7D41EF9E" w14:textId="77777777" w:rsidTr="007725E6">
        <w:tc>
          <w:tcPr>
            <w:tcW w:w="1134" w:type="dxa"/>
          </w:tcPr>
          <w:p w14:paraId="41873D0D" w14:textId="77777777" w:rsidR="00862D90" w:rsidRPr="00896928" w:rsidRDefault="00862D90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Never</w:t>
            </w:r>
          </w:p>
        </w:tc>
        <w:tc>
          <w:tcPr>
            <w:tcW w:w="1276" w:type="dxa"/>
          </w:tcPr>
          <w:p w14:paraId="7C3E0332" w14:textId="77777777" w:rsidR="00862D90" w:rsidRPr="00896928" w:rsidRDefault="00862D90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Last month</w:t>
            </w:r>
          </w:p>
        </w:tc>
        <w:tc>
          <w:tcPr>
            <w:tcW w:w="1276" w:type="dxa"/>
          </w:tcPr>
          <w:p w14:paraId="720D8F72" w14:textId="77777777" w:rsidR="00862D90" w:rsidRPr="00896928" w:rsidRDefault="00862D90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2-3 months</w:t>
            </w:r>
          </w:p>
        </w:tc>
        <w:tc>
          <w:tcPr>
            <w:tcW w:w="1276" w:type="dxa"/>
          </w:tcPr>
          <w:p w14:paraId="0D44F30A" w14:textId="77777777" w:rsidR="00862D90" w:rsidRPr="00896928" w:rsidRDefault="00862D90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4-6 months</w:t>
            </w:r>
          </w:p>
        </w:tc>
        <w:tc>
          <w:tcPr>
            <w:tcW w:w="1417" w:type="dxa"/>
          </w:tcPr>
          <w:p w14:paraId="292C8C65" w14:textId="77777777" w:rsidR="00862D90" w:rsidRPr="00896928" w:rsidRDefault="00862D90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7-11 months</w:t>
            </w:r>
          </w:p>
        </w:tc>
        <w:tc>
          <w:tcPr>
            <w:tcW w:w="1388" w:type="dxa"/>
          </w:tcPr>
          <w:p w14:paraId="2D12B64A" w14:textId="77777777" w:rsidR="00862D90" w:rsidRPr="00896928" w:rsidRDefault="00862D90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12-23 months</w:t>
            </w:r>
          </w:p>
        </w:tc>
        <w:tc>
          <w:tcPr>
            <w:tcW w:w="1295" w:type="dxa"/>
          </w:tcPr>
          <w:p w14:paraId="41E8062E" w14:textId="77777777" w:rsidR="00862D90" w:rsidRPr="00896928" w:rsidRDefault="00862D90" w:rsidP="007725E6">
            <w:pPr>
              <w:jc w:val="center"/>
              <w:rPr>
                <w:rFonts w:asciiTheme="majorBidi" w:hAnsiTheme="majorBidi" w:cstheme="majorBidi"/>
                <w:sz w:val="18"/>
                <w:lang w:val="en-US"/>
              </w:rPr>
            </w:pPr>
            <w:r w:rsidRPr="00896928">
              <w:rPr>
                <w:rFonts w:asciiTheme="majorBidi" w:hAnsiTheme="majorBidi" w:cstheme="majorBidi"/>
                <w:sz w:val="18"/>
                <w:lang w:val="en-US"/>
              </w:rPr>
              <w:t>≥24 months</w:t>
            </w:r>
          </w:p>
        </w:tc>
      </w:tr>
      <w:tr w:rsidR="00862D90" w:rsidRPr="00896928" w14:paraId="0614EEEA" w14:textId="77777777" w:rsidTr="007725E6">
        <w:sdt>
          <w:sdtPr>
            <w:rPr>
              <w:rFonts w:asciiTheme="majorBidi" w:hAnsiTheme="majorBidi" w:cstheme="majorBidi"/>
              <w:sz w:val="20"/>
              <w:lang w:val="en-US"/>
            </w:rPr>
            <w:id w:val="20521065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</w:tcPr>
              <w:p w14:paraId="65928997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>
                  <w:rPr>
                    <w:rFonts w:ascii="MS Gothic" w:eastAsia="MS Gothic" w:hAnsi="MS Gothic" w:cstheme="majorBidi" w:hint="eastAsia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3106018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41B5562C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16385604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64B7BA89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13279370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76" w:type="dxa"/>
              </w:tcPr>
              <w:p w14:paraId="777C10D4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49006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7" w:type="dxa"/>
              </w:tcPr>
              <w:p w14:paraId="6D9E86E7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11490546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8" w:type="dxa"/>
              </w:tcPr>
              <w:p w14:paraId="75AA4FB7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Theme="majorBidi" w:hAnsiTheme="majorBidi" w:cstheme="majorBidi"/>
              <w:sz w:val="20"/>
              <w:lang w:val="en-US"/>
            </w:rPr>
            <w:id w:val="-16147507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95" w:type="dxa"/>
              </w:tcPr>
              <w:p w14:paraId="21C10CCE" w14:textId="77777777" w:rsidR="00862D90" w:rsidRPr="00896928" w:rsidRDefault="00862D90" w:rsidP="007725E6">
                <w:pPr>
                  <w:jc w:val="center"/>
                  <w:rPr>
                    <w:rFonts w:asciiTheme="majorBidi" w:hAnsiTheme="majorBidi" w:cstheme="majorBidi"/>
                    <w:sz w:val="20"/>
                    <w:lang w:val="en-US"/>
                  </w:rPr>
                </w:pPr>
                <w:r w:rsidRPr="00896928">
                  <w:rPr>
                    <w:rFonts w:ascii="Segoe UI Symbol" w:eastAsia="MS Gothic" w:hAnsi="Segoe UI Symbol" w:cs="Segoe UI Symbol"/>
                    <w:sz w:val="20"/>
                    <w:lang w:val="en-US"/>
                  </w:rPr>
                  <w:t>☐</w:t>
                </w:r>
              </w:p>
            </w:tc>
          </w:sdtContent>
        </w:sdt>
      </w:tr>
    </w:tbl>
    <w:p w14:paraId="40202FD5" w14:textId="4D7C66AB" w:rsidR="00C72846" w:rsidRDefault="00C72846">
      <w:pPr>
        <w:rPr>
          <w:rFonts w:asciiTheme="majorBidi" w:hAnsiTheme="majorBidi" w:cstheme="majorBidi"/>
          <w:lang w:val="en-US"/>
        </w:rPr>
      </w:pPr>
    </w:p>
    <w:p w14:paraId="387B7B13" w14:textId="77777777" w:rsidR="00B01191" w:rsidRPr="00896928" w:rsidRDefault="00B01191">
      <w:pPr>
        <w:rPr>
          <w:rFonts w:asciiTheme="majorBidi" w:hAnsiTheme="majorBidi" w:cstheme="majorBidi"/>
          <w:lang w:val="en-US"/>
        </w:rPr>
      </w:pPr>
    </w:p>
    <w:p w14:paraId="2FBAD90B" w14:textId="52614A51" w:rsidR="009315C1" w:rsidRDefault="004A2CAB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lang w:val="en-GB"/>
        </w:rPr>
        <w:t xml:space="preserve">Attitudes in connection to the latest </w:t>
      </w:r>
      <w:r w:rsidR="008246D6">
        <w:rPr>
          <w:rFonts w:asciiTheme="majorBidi" w:hAnsiTheme="majorBidi" w:cstheme="majorBidi"/>
          <w:b/>
          <w:lang w:val="en-GB"/>
        </w:rPr>
        <w:t>cardiac arrest situation</w:t>
      </w:r>
    </w:p>
    <w:p w14:paraId="45784057" w14:textId="19B32D64" w:rsidR="00C72846" w:rsidRDefault="00C72846" w:rsidP="00C72846">
      <w:pPr>
        <w:rPr>
          <w:rFonts w:asciiTheme="majorBidi" w:hAnsiTheme="majorBidi" w:cstheme="majorBidi"/>
          <w:bCs/>
          <w:lang w:val="en-US"/>
        </w:rPr>
      </w:pPr>
      <w:r w:rsidRPr="00831AF2">
        <w:rPr>
          <w:rFonts w:asciiTheme="majorBidi" w:hAnsiTheme="majorBidi" w:cstheme="majorBidi"/>
          <w:bCs/>
          <w:lang w:val="en-US"/>
        </w:rPr>
        <w:t>Options: Yes</w:t>
      </w:r>
      <w:r w:rsidR="00A45D67">
        <w:rPr>
          <w:rFonts w:asciiTheme="majorBidi" w:hAnsiTheme="majorBidi" w:cstheme="majorBidi"/>
          <w:bCs/>
          <w:lang w:val="en-US"/>
        </w:rPr>
        <w:t xml:space="preserve"> very</w:t>
      </w:r>
      <w:r w:rsidRPr="00831AF2">
        <w:rPr>
          <w:rFonts w:asciiTheme="majorBidi" w:hAnsiTheme="majorBidi" w:cstheme="majorBidi"/>
          <w:bCs/>
          <w:lang w:val="en-US"/>
        </w:rPr>
        <w:t xml:space="preserve">, </w:t>
      </w:r>
      <w:r w:rsidR="00A45D67">
        <w:rPr>
          <w:rFonts w:asciiTheme="majorBidi" w:hAnsiTheme="majorBidi" w:cstheme="majorBidi"/>
          <w:bCs/>
          <w:lang w:val="en-US"/>
        </w:rPr>
        <w:t xml:space="preserve">Yes a bit, </w:t>
      </w:r>
      <w:r w:rsidRPr="00831AF2">
        <w:rPr>
          <w:rFonts w:asciiTheme="majorBidi" w:hAnsiTheme="majorBidi" w:cstheme="majorBidi"/>
          <w:bCs/>
          <w:lang w:val="en-US"/>
        </w:rPr>
        <w:t xml:space="preserve">No, I don’t </w:t>
      </w:r>
      <w:r>
        <w:rPr>
          <w:rFonts w:asciiTheme="majorBidi" w:hAnsiTheme="majorBidi" w:cstheme="majorBidi"/>
          <w:bCs/>
          <w:lang w:val="en-US"/>
        </w:rPr>
        <w:t>recall</w:t>
      </w:r>
    </w:p>
    <w:p w14:paraId="4C178475" w14:textId="4BBFC34C" w:rsidR="008246D6" w:rsidRPr="00C72846" w:rsidRDefault="008246D6" w:rsidP="00C72846">
      <w:pPr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t xml:space="preserve">During the latest cardiac arrest </w:t>
      </w:r>
      <w:r w:rsidR="00BA20E1">
        <w:rPr>
          <w:rFonts w:asciiTheme="majorBidi" w:hAnsiTheme="majorBidi" w:cstheme="majorBidi"/>
          <w:bCs/>
          <w:lang w:val="en-US"/>
        </w:rPr>
        <w:t>situation,</w:t>
      </w:r>
      <w:r>
        <w:rPr>
          <w:rFonts w:asciiTheme="majorBidi" w:hAnsiTheme="majorBidi" w:cstheme="majorBidi"/>
          <w:bCs/>
          <w:lang w:val="en-US"/>
        </w:rPr>
        <w:t xml:space="preserve"> </w:t>
      </w:r>
      <w:r w:rsidR="00BA20E1">
        <w:rPr>
          <w:rFonts w:asciiTheme="majorBidi" w:hAnsiTheme="majorBidi" w:cstheme="majorBidi"/>
          <w:bCs/>
          <w:lang w:val="en-US"/>
        </w:rPr>
        <w:t>did you feel</w:t>
      </w:r>
      <w:r w:rsidR="00BF48E2">
        <w:rPr>
          <w:rFonts w:asciiTheme="majorBidi" w:hAnsiTheme="majorBidi" w:cstheme="majorBidi"/>
          <w:bCs/>
          <w:lang w:val="en-US"/>
        </w:rPr>
        <w:t>: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C72846" w:rsidRPr="00F549CE" w14:paraId="4DD45906" w14:textId="77777777" w:rsidTr="007725E6">
        <w:tc>
          <w:tcPr>
            <w:tcW w:w="9062" w:type="dxa"/>
          </w:tcPr>
          <w:p w14:paraId="6958F401" w14:textId="2F697863" w:rsidR="00C72846" w:rsidRPr="00896928" w:rsidRDefault="00C72846" w:rsidP="007725E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969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="007F48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8969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89692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="00BA20E1" w:rsidRPr="00BA20E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orried to contract an illness</w:t>
            </w:r>
            <w:r w:rsidR="00BA20E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?</w:t>
            </w:r>
          </w:p>
          <w:p w14:paraId="1495B1D8" w14:textId="77777777" w:rsidR="00C72846" w:rsidRPr="00896928" w:rsidRDefault="00C72846" w:rsidP="007725E6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C72846" w:rsidRPr="00F549CE" w14:paraId="5A69664F" w14:textId="77777777" w:rsidTr="007725E6">
        <w:trPr>
          <w:trHeight w:val="262"/>
        </w:trPr>
        <w:tc>
          <w:tcPr>
            <w:tcW w:w="9062" w:type="dxa"/>
          </w:tcPr>
          <w:p w14:paraId="666825CD" w14:textId="6D5481A6" w:rsidR="00C72846" w:rsidRPr="00896928" w:rsidRDefault="007F4826" w:rsidP="007725E6">
            <w:pPr>
              <w:rPr>
                <w:rFonts w:asciiTheme="majorBidi" w:hAnsiTheme="majorBidi" w:cstheme="majorBidi"/>
                <w:sz w:val="20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14"/>
                <w:lang w:val="en-GB"/>
              </w:rPr>
              <w:t>15</w:t>
            </w:r>
            <w:r w:rsidR="00C72846" w:rsidRPr="00896928">
              <w:rPr>
                <w:rFonts w:asciiTheme="majorBidi" w:hAnsiTheme="majorBidi" w:cstheme="majorBidi"/>
                <w:sz w:val="20"/>
                <w:szCs w:val="14"/>
                <w:lang w:val="en-GB"/>
              </w:rPr>
              <w:t xml:space="preserve">. </w:t>
            </w:r>
            <w:r w:rsidRPr="007F482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orried about making mistakes or caus</w:t>
            </w:r>
            <w:r w:rsidR="00F549C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g</w:t>
            </w:r>
            <w:r w:rsidRPr="007F482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complications</w:t>
            </w:r>
            <w:r w:rsidR="00673E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?</w:t>
            </w:r>
          </w:p>
          <w:p w14:paraId="447F1585" w14:textId="77777777" w:rsidR="00C72846" w:rsidRPr="00896928" w:rsidRDefault="00C72846" w:rsidP="007725E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C72846" w:rsidRPr="00673E91" w14:paraId="0307A1AE" w14:textId="77777777" w:rsidTr="007725E6">
        <w:trPr>
          <w:trHeight w:val="262"/>
        </w:trPr>
        <w:tc>
          <w:tcPr>
            <w:tcW w:w="9062" w:type="dxa"/>
          </w:tcPr>
          <w:p w14:paraId="1886BA1F" w14:textId="09D5E2D3" w:rsidR="00C72846" w:rsidRPr="00673E91" w:rsidRDefault="007F4826" w:rsidP="007725E6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73E9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</w:t>
            </w:r>
            <w:r w:rsidR="00C72846" w:rsidRPr="00673E91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 </w:t>
            </w:r>
            <w:r w:rsidR="00673E91" w:rsidRPr="00673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mfort in initiating CPR</w:t>
            </w:r>
            <w:r w:rsidR="00673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039EED70" w14:textId="77777777" w:rsidR="00C72846" w:rsidRPr="00A61FE1" w:rsidRDefault="00C72846" w:rsidP="007725E6">
            <w:pPr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</w:tr>
    </w:tbl>
    <w:p w14:paraId="4D2BCBAD" w14:textId="597C5D82" w:rsidR="00673E91" w:rsidRPr="00C72846" w:rsidRDefault="00673E91" w:rsidP="00673E91">
      <w:pPr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t>After the latest cardiac arrest situation, did you feel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673E91" w:rsidRPr="00673E91" w14:paraId="2704B706" w14:textId="77777777" w:rsidTr="00B16143">
        <w:tc>
          <w:tcPr>
            <w:tcW w:w="9062" w:type="dxa"/>
          </w:tcPr>
          <w:p w14:paraId="0B343FB0" w14:textId="398DDC48" w:rsidR="00673E91" w:rsidRPr="00896928" w:rsidRDefault="00673E91" w:rsidP="00B1614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969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8969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89692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ressed?</w:t>
            </w:r>
          </w:p>
          <w:p w14:paraId="6E7C0625" w14:textId="77777777" w:rsidR="00673E91" w:rsidRPr="00896928" w:rsidRDefault="00673E91" w:rsidP="00B16143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673E91" w:rsidRPr="00673E91" w14:paraId="15DDCCE1" w14:textId="77777777" w:rsidTr="00B16143">
        <w:trPr>
          <w:trHeight w:val="262"/>
        </w:trPr>
        <w:tc>
          <w:tcPr>
            <w:tcW w:w="9062" w:type="dxa"/>
          </w:tcPr>
          <w:p w14:paraId="7AEE2523" w14:textId="238CB596" w:rsidR="00673E91" w:rsidRPr="00896928" w:rsidRDefault="00673E91" w:rsidP="00B16143">
            <w:pPr>
              <w:rPr>
                <w:rFonts w:asciiTheme="majorBidi" w:hAnsiTheme="majorBidi" w:cstheme="majorBidi"/>
                <w:sz w:val="20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14"/>
                <w:lang w:val="en-GB"/>
              </w:rPr>
              <w:t>18</w:t>
            </w:r>
            <w:r w:rsidRPr="00896928">
              <w:rPr>
                <w:rFonts w:asciiTheme="majorBidi" w:hAnsiTheme="majorBidi" w:cstheme="majorBidi"/>
                <w:sz w:val="20"/>
                <w:szCs w:val="14"/>
                <w:lang w:val="en-GB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14"/>
                <w:lang w:val="en-GB"/>
              </w:rPr>
              <w:t>Anxious?</w:t>
            </w:r>
          </w:p>
          <w:p w14:paraId="1D13A641" w14:textId="77777777" w:rsidR="00673E91" w:rsidRPr="00896928" w:rsidRDefault="00673E91" w:rsidP="00B1614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73E91" w:rsidRPr="00673E91" w14:paraId="739A946E" w14:textId="77777777" w:rsidTr="00B16143">
        <w:trPr>
          <w:trHeight w:val="262"/>
        </w:trPr>
        <w:tc>
          <w:tcPr>
            <w:tcW w:w="9062" w:type="dxa"/>
          </w:tcPr>
          <w:p w14:paraId="79098F3A" w14:textId="4DDC4518" w:rsidR="00673E91" w:rsidRPr="00673E91" w:rsidRDefault="00673E91" w:rsidP="00B1614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73E9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673E9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alm?</w:t>
            </w:r>
          </w:p>
          <w:p w14:paraId="7EC8ACD0" w14:textId="77777777" w:rsidR="00673E91" w:rsidRPr="00A61FE1" w:rsidRDefault="00673E91" w:rsidP="00B16143">
            <w:pPr>
              <w:rPr>
                <w:rFonts w:asciiTheme="majorBidi" w:hAnsiTheme="majorBidi" w:cstheme="majorBidi"/>
                <w:color w:val="FF0000"/>
                <w:sz w:val="20"/>
                <w:szCs w:val="20"/>
                <w:lang w:val="en-US"/>
              </w:rPr>
            </w:pPr>
          </w:p>
        </w:tc>
      </w:tr>
      <w:tr w:rsidR="00673E91" w:rsidRPr="00673E91" w14:paraId="6733F6D0" w14:textId="77777777" w:rsidTr="00B16143">
        <w:trPr>
          <w:trHeight w:val="262"/>
        </w:trPr>
        <w:tc>
          <w:tcPr>
            <w:tcW w:w="9062" w:type="dxa"/>
          </w:tcPr>
          <w:p w14:paraId="71EEB054" w14:textId="4740394E" w:rsidR="00673E91" w:rsidRPr="00673E91" w:rsidRDefault="00673E91" w:rsidP="00673E91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</w:t>
            </w:r>
            <w:r w:rsidRPr="00673E91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ke a failure?</w:t>
            </w:r>
          </w:p>
          <w:p w14:paraId="6AD0CC21" w14:textId="77777777" w:rsidR="00673E91" w:rsidRPr="00673E91" w:rsidRDefault="00673E91" w:rsidP="00B1614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673E91" w:rsidRPr="00673E91" w14:paraId="034940E1" w14:textId="77777777" w:rsidTr="00B16143">
        <w:trPr>
          <w:trHeight w:val="262"/>
        </w:trPr>
        <w:tc>
          <w:tcPr>
            <w:tcW w:w="9062" w:type="dxa"/>
          </w:tcPr>
          <w:p w14:paraId="2C4A9782" w14:textId="6854C053" w:rsidR="00673E91" w:rsidRPr="00673E91" w:rsidRDefault="00673E91" w:rsidP="00673E91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</w:t>
            </w:r>
            <w:r w:rsidRPr="00673E91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leased?</w:t>
            </w:r>
          </w:p>
          <w:p w14:paraId="396F70DA" w14:textId="77777777" w:rsidR="00673E91" w:rsidRPr="00673E91" w:rsidRDefault="00673E91" w:rsidP="00673E91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</w:tbl>
    <w:p w14:paraId="17526C24" w14:textId="77777777" w:rsidR="008676C5" w:rsidRPr="00896928" w:rsidRDefault="008676C5">
      <w:pPr>
        <w:rPr>
          <w:rFonts w:asciiTheme="majorBidi" w:hAnsiTheme="majorBidi" w:cstheme="majorBidi"/>
          <w:lang w:val="en-US"/>
        </w:rPr>
      </w:pPr>
    </w:p>
    <w:p w14:paraId="500B59B9" w14:textId="77777777" w:rsidR="009315C1" w:rsidRPr="00896928" w:rsidRDefault="009315C1">
      <w:pPr>
        <w:rPr>
          <w:rFonts w:asciiTheme="majorBidi" w:hAnsiTheme="majorBidi" w:cstheme="majorBidi"/>
          <w:sz w:val="20"/>
          <w:lang w:val="en-US"/>
        </w:rPr>
      </w:pPr>
    </w:p>
    <w:p w14:paraId="5E7DF455" w14:textId="77777777" w:rsidR="009315C1" w:rsidRPr="00896928" w:rsidRDefault="009315C1">
      <w:pPr>
        <w:rPr>
          <w:rFonts w:asciiTheme="majorBidi" w:hAnsiTheme="majorBidi" w:cstheme="majorBidi"/>
          <w:sz w:val="20"/>
          <w:lang w:val="en-US"/>
        </w:rPr>
      </w:pPr>
    </w:p>
    <w:p w14:paraId="211350D3" w14:textId="00BB54C5" w:rsidR="00284F5E" w:rsidRPr="00896928" w:rsidRDefault="00284F5E">
      <w:pPr>
        <w:rPr>
          <w:rFonts w:asciiTheme="majorBidi" w:hAnsiTheme="majorBidi" w:cstheme="majorBidi"/>
          <w:sz w:val="16"/>
          <w:szCs w:val="16"/>
          <w:lang w:val="en-US"/>
        </w:rPr>
      </w:pPr>
    </w:p>
    <w:sectPr w:rsidR="00284F5E" w:rsidRPr="008969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26A9F" w14:textId="77777777" w:rsidR="00896928" w:rsidRDefault="00896928" w:rsidP="00896928">
      <w:pPr>
        <w:spacing w:after="0" w:line="240" w:lineRule="auto"/>
      </w:pPr>
      <w:r>
        <w:separator/>
      </w:r>
    </w:p>
  </w:endnote>
  <w:endnote w:type="continuationSeparator" w:id="0">
    <w:p w14:paraId="56051AC2" w14:textId="77777777" w:rsidR="00896928" w:rsidRDefault="00896928" w:rsidP="00896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0705C" w14:textId="77777777" w:rsidR="00896928" w:rsidRDefault="00896928" w:rsidP="00896928">
      <w:pPr>
        <w:spacing w:after="0" w:line="240" w:lineRule="auto"/>
      </w:pPr>
      <w:r>
        <w:separator/>
      </w:r>
    </w:p>
  </w:footnote>
  <w:footnote w:type="continuationSeparator" w:id="0">
    <w:p w14:paraId="54058D02" w14:textId="77777777" w:rsidR="00896928" w:rsidRDefault="00896928" w:rsidP="00896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96926"/>
    <w:multiLevelType w:val="hybridMultilevel"/>
    <w:tmpl w:val="628636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A145D1"/>
    <w:multiLevelType w:val="hybridMultilevel"/>
    <w:tmpl w:val="F39C50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D91090"/>
    <w:multiLevelType w:val="hybridMultilevel"/>
    <w:tmpl w:val="0DB4052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8086444">
    <w:abstractNumId w:val="2"/>
  </w:num>
  <w:num w:numId="2" w16cid:durableId="1957131202">
    <w:abstractNumId w:val="0"/>
  </w:num>
  <w:num w:numId="3" w16cid:durableId="256448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5E9"/>
    <w:rsid w:val="000B10BC"/>
    <w:rsid w:val="000E65E9"/>
    <w:rsid w:val="00112F47"/>
    <w:rsid w:val="00134727"/>
    <w:rsid w:val="00156B8D"/>
    <w:rsid w:val="001A2EA9"/>
    <w:rsid w:val="001A6BFF"/>
    <w:rsid w:val="00244382"/>
    <w:rsid w:val="002520C8"/>
    <w:rsid w:val="00284F5E"/>
    <w:rsid w:val="003821FE"/>
    <w:rsid w:val="003F2B5B"/>
    <w:rsid w:val="0043030E"/>
    <w:rsid w:val="00440F2C"/>
    <w:rsid w:val="00441AFB"/>
    <w:rsid w:val="00452300"/>
    <w:rsid w:val="004A173E"/>
    <w:rsid w:val="004A2CAB"/>
    <w:rsid w:val="004F46FB"/>
    <w:rsid w:val="0051638D"/>
    <w:rsid w:val="00524AF2"/>
    <w:rsid w:val="00566048"/>
    <w:rsid w:val="00581C9F"/>
    <w:rsid w:val="00673E91"/>
    <w:rsid w:val="00690CD1"/>
    <w:rsid w:val="006B55A8"/>
    <w:rsid w:val="006D4B1E"/>
    <w:rsid w:val="00716BC6"/>
    <w:rsid w:val="00716DB1"/>
    <w:rsid w:val="00790F08"/>
    <w:rsid w:val="0079601F"/>
    <w:rsid w:val="007A0E2A"/>
    <w:rsid w:val="007F4826"/>
    <w:rsid w:val="008246D6"/>
    <w:rsid w:val="00831AF2"/>
    <w:rsid w:val="00862D90"/>
    <w:rsid w:val="008676C5"/>
    <w:rsid w:val="00896928"/>
    <w:rsid w:val="008C2E2D"/>
    <w:rsid w:val="008D2E9A"/>
    <w:rsid w:val="008F26F3"/>
    <w:rsid w:val="009315C1"/>
    <w:rsid w:val="0093722D"/>
    <w:rsid w:val="00981320"/>
    <w:rsid w:val="009C1348"/>
    <w:rsid w:val="00A45D67"/>
    <w:rsid w:val="00A61FE1"/>
    <w:rsid w:val="00A67C3D"/>
    <w:rsid w:val="00A72C39"/>
    <w:rsid w:val="00AA19B2"/>
    <w:rsid w:val="00B01191"/>
    <w:rsid w:val="00B16A80"/>
    <w:rsid w:val="00B9654B"/>
    <w:rsid w:val="00BA20E1"/>
    <w:rsid w:val="00BA511B"/>
    <w:rsid w:val="00BF48E2"/>
    <w:rsid w:val="00C410A5"/>
    <w:rsid w:val="00C72846"/>
    <w:rsid w:val="00CD6912"/>
    <w:rsid w:val="00D56EC4"/>
    <w:rsid w:val="00D63B96"/>
    <w:rsid w:val="00DD0CF9"/>
    <w:rsid w:val="00DE0E1E"/>
    <w:rsid w:val="00E44FF4"/>
    <w:rsid w:val="00E52A6B"/>
    <w:rsid w:val="00EE0D3D"/>
    <w:rsid w:val="00F35520"/>
    <w:rsid w:val="00F549CE"/>
    <w:rsid w:val="00FD0482"/>
    <w:rsid w:val="00FF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AA9BFAF"/>
  <w15:chartTrackingRefBased/>
  <w15:docId w15:val="{B71BAF0E-3AEB-4539-B47A-F58F5270B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6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72C39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896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96928"/>
  </w:style>
  <w:style w:type="paragraph" w:styleId="Sidfot">
    <w:name w:val="footer"/>
    <w:basedOn w:val="Normal"/>
    <w:link w:val="SidfotChar"/>
    <w:uiPriority w:val="99"/>
    <w:unhideWhenUsed/>
    <w:rsid w:val="008969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96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Dalarna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Silverplats (HDa)</dc:creator>
  <cp:keywords/>
  <dc:description/>
  <cp:lastModifiedBy>Jennie Silverplats</cp:lastModifiedBy>
  <cp:revision>53</cp:revision>
  <cp:lastPrinted>2020-02-17T10:06:00Z</cp:lastPrinted>
  <dcterms:created xsi:type="dcterms:W3CDTF">2020-02-06T13:01:00Z</dcterms:created>
  <dcterms:modified xsi:type="dcterms:W3CDTF">2022-06-03T20:30:00Z</dcterms:modified>
</cp:coreProperties>
</file>